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019" w:rsidRPr="000D0263" w:rsidRDefault="00CB7019" w:rsidP="00CB7019">
      <w:pPr>
        <w:rPr>
          <w:rFonts w:ascii="Times New Roman" w:hAnsi="Times New Roman"/>
          <w:b/>
          <w:i/>
          <w:sz w:val="24"/>
          <w:szCs w:val="24"/>
          <w:lang w:val="en-GB"/>
        </w:rPr>
      </w:pPr>
      <w:bookmarkStart w:id="0" w:name="_GoBack"/>
      <w:bookmarkEnd w:id="0"/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Table S3. Fungal genomes </w:t>
      </w:r>
      <w:proofErr w:type="spellStart"/>
      <w:r w:rsidRPr="000D0263">
        <w:rPr>
          <w:rFonts w:ascii="Times New Roman" w:hAnsi="Times New Roman"/>
          <w:b/>
          <w:sz w:val="24"/>
          <w:szCs w:val="24"/>
          <w:lang w:val="en-GB"/>
        </w:rPr>
        <w:t>analyzed</w:t>
      </w:r>
      <w:proofErr w:type="spellEnd"/>
      <w:r w:rsidRPr="000D0263">
        <w:rPr>
          <w:rFonts w:ascii="Times New Roman" w:hAnsi="Times New Roman"/>
          <w:b/>
          <w:sz w:val="24"/>
          <w:szCs w:val="24"/>
          <w:lang w:val="en-GB"/>
        </w:rPr>
        <w:t xml:space="preserve"> in this study.</w:t>
      </w:r>
    </w:p>
    <w:p w:rsidR="00CB7019" w:rsidRPr="000D0263" w:rsidRDefault="00CB7019" w:rsidP="00CB7019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14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134"/>
        <w:gridCol w:w="1417"/>
        <w:gridCol w:w="3402"/>
        <w:gridCol w:w="1418"/>
        <w:gridCol w:w="1418"/>
      </w:tblGrid>
      <w:tr w:rsidR="00CB7019" w:rsidRPr="000D0263" w:rsidTr="00FC275B">
        <w:trPr>
          <w:trHeight w:val="550"/>
        </w:trPr>
        <w:tc>
          <w:tcPr>
            <w:tcW w:w="4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pecies (strain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enome size (Mb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Protein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coding genes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NCBI /</w:t>
            </w:r>
            <w:proofErr w:type="spellStart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enBank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accession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Release/ Update dat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Lifestyle</w:t>
            </w: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shby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gossypii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ATCC 1089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9.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,72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_005782 to 8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4.03.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spergillu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iger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CBS 513.88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3.9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4,165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Deposited at EMBL </w:t>
            </w:r>
            <w:proofErr w:type="spellStart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b</w:t>
            </w:r>
            <w:proofErr w:type="spellEnd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– AM270980-AM270998 (DNA </w:t>
            </w:r>
            <w:proofErr w:type="spellStart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upercontigs</w:t>
            </w:r>
            <w:proofErr w:type="spellEnd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) and AM269948-AM270415 (DNA </w:t>
            </w:r>
            <w:proofErr w:type="spellStart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ontigs</w:t>
            </w:r>
            <w:proofErr w:type="spellEnd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lbicans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SC531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4.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,09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FO00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2.5.24 (Assembly 1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Fusarium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graminearum</w:t>
            </w:r>
            <w:proofErr w:type="spellEnd"/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G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6.1 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,321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V998659-DV998726 and DW005257-DW005273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Magnaporthe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grisea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70_1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G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7.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,10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enBank</w:t>
            </w:r>
            <w:proofErr w:type="spellEnd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EMBL/DDBJ   - AACU01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2-09-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PA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Malassezi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globosa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CBS 7966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GL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9.0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,285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Y000000049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7-11-03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Saccharomyces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cerevisiae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S288C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2.07  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,57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_001133 – NC_0012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Stagonospor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odorum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SN15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N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.2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,597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Gl0100000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/13/2005 and 5/6/2011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PA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Trichoderm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reesei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QM941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4.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,12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IL01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3.7.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Coccidioide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immitis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RS.11-JUN-2007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I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8.9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,335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EC02000000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4.3.11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Emericell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idulans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FGSC_A4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,4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CD01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eurospor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crassa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OR74A.10-SEP-2007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0.0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,841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BX01000000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5.2.17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spergillu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fumigatus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Af293. 12 May 200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,63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_007194 to NC_0072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4.3.1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Schizosaccharomyce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pombe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972h 31 Mar 2007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P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2.5 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,032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AL355920, AL355921, </w:t>
            </w:r>
            <w:proofErr w:type="gramStart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391034  and</w:t>
            </w:r>
            <w:proofErr w:type="gramEnd"/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L391016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Podospor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nserina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DSM </w:t>
            </w:r>
            <w:proofErr w:type="gramStart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980.24  Jun</w:t>
            </w:r>
            <w:proofErr w:type="gram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200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5.5-36 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,118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top w:val="nil"/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Tuber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melanospora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v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25 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2,82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ABJ01000001-CABJ01004455 and FN429986-FN430383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YM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rthroderm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benhamiae</w:t>
            </w:r>
            <w:proofErr w:type="spellEnd"/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CBS 11237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22.5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,98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BSU000000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58"/>
        </w:trPr>
        <w:tc>
          <w:tcPr>
            <w:tcW w:w="407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Cryptococcus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eoforman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var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eoforman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br/>
            </w: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JEC21.20-Apr-2007)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N</w:t>
            </w:r>
          </w:p>
        </w:tc>
        <w:tc>
          <w:tcPr>
            <w:tcW w:w="1134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,475</w:t>
            </w:r>
          </w:p>
        </w:tc>
        <w:tc>
          <w:tcPr>
            <w:tcW w:w="3402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C_006670 to NC_006794</w:t>
            </w:r>
          </w:p>
        </w:tc>
        <w:tc>
          <w:tcPr>
            <w:tcW w:w="1418" w:type="dxa"/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05-01-13</w:t>
            </w:r>
          </w:p>
        </w:tc>
        <w:tc>
          <w:tcPr>
            <w:tcW w:w="1418" w:type="dxa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Metarhizium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nisopliae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9.04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,58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DJ00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lastRenderedPageBreak/>
              <w:t>Metarhizium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cridium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A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8.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,84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NDI000000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Monacrosporium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haptotylum</w:t>
            </w: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CBS 200.50)</w:t>
            </w:r>
          </w:p>
        </w:tc>
        <w:tc>
          <w:tcPr>
            <w:tcW w:w="1418" w:type="dxa"/>
            <w:tcBorders>
              <w:bottom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40.4 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</w:t>
            </w: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65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Arthrobotrys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oligospora</w:t>
            </w:r>
            <w:r w:rsidRPr="000D0263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 (ATCC 249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,4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DOT0000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PA</w:t>
            </w:r>
          </w:p>
        </w:tc>
      </w:tr>
      <w:tr w:rsidR="00CB7019" w:rsidRPr="000D0263" w:rsidTr="00FC275B">
        <w:trPr>
          <w:trHeight w:val="275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Neosartorya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>fischeri</w:t>
            </w:r>
            <w:proofErr w:type="spellEnd"/>
            <w:r w:rsidRPr="000D026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en-GB"/>
              </w:rPr>
              <w:t xml:space="preserve"> (NRRL 1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019" w:rsidRPr="000D0263" w:rsidRDefault="00CB7019" w:rsidP="00FC275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33.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,4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KE0000000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-02-2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B7019" w:rsidRPr="000D0263" w:rsidRDefault="00CB7019" w:rsidP="00FC275B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D026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AP</w:t>
            </w:r>
          </w:p>
        </w:tc>
      </w:tr>
    </w:tbl>
    <w:p w:rsidR="00CB7019" w:rsidRPr="000D0263" w:rsidRDefault="00CB7019" w:rsidP="00CB7019">
      <w:pPr>
        <w:rPr>
          <w:rFonts w:ascii="Times New Roman" w:hAnsi="Times New Roman"/>
          <w:sz w:val="24"/>
          <w:szCs w:val="24"/>
          <w:lang w:val="en-GB"/>
        </w:rPr>
      </w:pPr>
    </w:p>
    <w:p w:rsidR="00D4629F" w:rsidRDefault="00CB7019" w:rsidP="00CB7019">
      <w:proofErr w:type="spellStart"/>
      <w:proofErr w:type="gramStart"/>
      <w:r w:rsidRPr="000D0263">
        <w:rPr>
          <w:rFonts w:ascii="Times New Roman" w:hAnsi="Times New Roman"/>
          <w:bCs/>
          <w:color w:val="000000"/>
          <w:sz w:val="24"/>
          <w:szCs w:val="24"/>
          <w:vertAlign w:val="superscript"/>
          <w:lang w:val="en-GB"/>
        </w:rPr>
        <w:t>a</w:t>
      </w:r>
      <w:r w:rsidRPr="000D0263">
        <w:rPr>
          <w:rFonts w:ascii="Times New Roman" w:hAnsi="Times New Roman"/>
          <w:bCs/>
          <w:color w:val="000000"/>
          <w:sz w:val="24"/>
          <w:szCs w:val="24"/>
          <w:lang w:val="en-GB"/>
        </w:rPr>
        <w:t>PPA</w:t>
      </w:r>
      <w:proofErr w:type="spellEnd"/>
      <w:proofErr w:type="gramEnd"/>
      <w:r w:rsidRPr="000D0263">
        <w:rPr>
          <w:rFonts w:ascii="Times New Roman" w:hAnsi="Times New Roman"/>
          <w:bCs/>
          <w:color w:val="000000"/>
          <w:sz w:val="24"/>
          <w:szCs w:val="24"/>
          <w:lang w:val="en-GB"/>
        </w:rPr>
        <w:t>, plant pathogen; SAP, saprophyte; APA, animal pathogen; SYM, symbiont (on plants)</w:t>
      </w:r>
      <w:r>
        <w:t xml:space="preserve"> </w:t>
      </w:r>
    </w:p>
    <w:sectPr w:rsidR="00D4629F" w:rsidSect="00CB7019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019"/>
    <w:rsid w:val="00CB7019"/>
    <w:rsid w:val="00D4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28D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019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019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7</Characters>
  <Application>Microsoft Macintosh Word</Application>
  <DocSecurity>0</DocSecurity>
  <Lines>15</Lines>
  <Paragraphs>4</Paragraphs>
  <ScaleCrop>false</ScaleCrop>
  <Company>Lund University</Company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Ahren</dc:creator>
  <cp:keywords/>
  <dc:description/>
  <cp:lastModifiedBy>Dag Ahren</cp:lastModifiedBy>
  <cp:revision>1</cp:revision>
  <dcterms:created xsi:type="dcterms:W3CDTF">2013-08-22T09:58:00Z</dcterms:created>
  <dcterms:modified xsi:type="dcterms:W3CDTF">2013-08-22T09:58:00Z</dcterms:modified>
</cp:coreProperties>
</file>